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3C872D" w14:textId="77777777" w:rsidR="009B2137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E9622D">
        <w:rPr>
          <w:rFonts w:ascii="Times New Roman" w:hAnsi="Times New Roman" w:cs="Times New Roman"/>
          <w:b/>
          <w:sz w:val="24"/>
        </w:rPr>
        <w:t>T</w:t>
      </w:r>
      <w:r w:rsidRPr="00E9622D">
        <w:rPr>
          <w:rFonts w:ascii="Times New Roman" w:hAnsi="Times New Roman" w:cs="Times New Roman" w:hint="eastAsia"/>
          <w:b/>
          <w:sz w:val="24"/>
        </w:rPr>
        <w:t xml:space="preserve">able </w:t>
      </w:r>
      <w:r w:rsidRPr="00E9622D">
        <w:rPr>
          <w:rFonts w:ascii="Times New Roman" w:hAnsi="Times New Roman" w:cs="Times New Roman"/>
          <w:b/>
          <w:sz w:val="24"/>
        </w:rPr>
        <w:t>S1</w:t>
      </w:r>
      <w:r w:rsidRPr="00E9622D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E9622D">
        <w:rPr>
          <w:rFonts w:ascii="Times New Roman" w:hAnsi="Times New Roman" w:cs="Times New Roman" w:hint="eastAsia"/>
          <w:sz w:val="24"/>
        </w:rPr>
        <w:t>Infra</w:t>
      </w:r>
      <w:r w:rsidRPr="00E9622D">
        <w:rPr>
          <w:rFonts w:ascii="Times New Roman" w:hAnsi="Times New Roman" w:cs="Times New Roman"/>
          <w:sz w:val="24"/>
        </w:rPr>
        <w:t>p</w:t>
      </w:r>
      <w:proofErr w:type="spellEnd"/>
      <w:r w:rsidRPr="00E9622D">
        <w:rPr>
          <w:rFonts w:ascii="Times New Roman" w:hAnsi="Times New Roman" w:cs="Times New Roman"/>
          <w:sz w:val="24"/>
          <w:lang w:val="pt-BR"/>
        </w:rPr>
        <w:t>opulation of</w:t>
      </w:r>
      <w:r w:rsidRPr="00E9622D">
        <w:rPr>
          <w:rFonts w:ascii="Times New Roman" w:hAnsi="Times New Roman" w:cs="Times New Roman" w:hint="eastAsia"/>
          <w:sz w:val="24"/>
        </w:rPr>
        <w:t xml:space="preserve"> </w:t>
      </w:r>
      <w:r w:rsidRPr="00E9622D">
        <w:rPr>
          <w:rFonts w:ascii="Times New Roman" w:hAnsi="Times New Roman" w:cs="Times New Roman"/>
          <w:i/>
          <w:sz w:val="24"/>
        </w:rPr>
        <w:t>L.</w:t>
      </w:r>
      <w:r w:rsidRPr="00E9622D">
        <w:rPr>
          <w:rFonts w:ascii="Times New Roman" w:hAnsi="Times New Roman" w:cs="Times New Roman" w:hint="eastAsia"/>
          <w:i/>
          <w:sz w:val="24"/>
        </w:rPr>
        <w:t xml:space="preserve"> appendiculat</w:t>
      </w:r>
      <w:r w:rsidRPr="00E9622D">
        <w:rPr>
          <w:rFonts w:ascii="Times New Roman" w:hAnsi="Times New Roman" w:cs="Times New Roman"/>
          <w:i/>
          <w:sz w:val="24"/>
        </w:rPr>
        <w:t>um</w:t>
      </w:r>
      <w:r w:rsidRPr="00E9622D">
        <w:rPr>
          <w:rFonts w:ascii="Times New Roman" w:hAnsi="Times New Roman" w:cs="Times New Roman" w:hint="eastAsia"/>
          <w:i/>
          <w:sz w:val="24"/>
        </w:rPr>
        <w:t xml:space="preserve"> </w:t>
      </w:r>
      <w:r w:rsidRPr="00E9622D">
        <w:rPr>
          <w:rFonts w:ascii="Times New Roman" w:hAnsi="Times New Roman" w:cs="Times New Roman" w:hint="eastAsia"/>
          <w:sz w:val="24"/>
        </w:rPr>
        <w:t xml:space="preserve">in </w:t>
      </w:r>
      <w:r w:rsidRPr="00E9622D">
        <w:rPr>
          <w:rFonts w:ascii="Times New Roman" w:hAnsi="Times New Roman" w:cs="Times New Roman"/>
          <w:i/>
          <w:sz w:val="24"/>
        </w:rPr>
        <w:t>P. fuliginosa</w:t>
      </w:r>
      <w:r>
        <w:rPr>
          <w:rFonts w:ascii="Times New Roman" w:hAnsi="Times New Roman" w:cs="Times New Roman"/>
          <w:sz w:val="24"/>
        </w:rPr>
        <w:t xml:space="preserve"> collected in the field</w:t>
      </w:r>
    </w:p>
    <w:p w14:paraId="3A1AC3A2" w14:textId="77777777" w:rsidR="009B2137" w:rsidRPr="00E9622D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E9622D">
        <w:rPr>
          <w:rFonts w:ascii="Times New Roman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95DF87" wp14:editId="38AD1E1A">
                <wp:simplePos x="0" y="0"/>
                <wp:positionH relativeFrom="column">
                  <wp:posOffset>3607435</wp:posOffset>
                </wp:positionH>
                <wp:positionV relativeFrom="paragraph">
                  <wp:posOffset>177800</wp:posOffset>
                </wp:positionV>
                <wp:extent cx="4536000" cy="0"/>
                <wp:effectExtent l="0" t="0" r="36195" b="1905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360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1E2B56" id="直線コネクタ 1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4.05pt,14pt" to="641.2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Kmc4QEAAH4DAAAOAAAAZHJzL2Uyb0RvYy54bWysU72OEzEQ7pF4B8s92b0AB1plc8VFR4Mg&#10;Egf9nNfeteQ/eUw2aUPNC8BDUIB0JQ+T4l6DsbMXHdAhtrA8Hs/n+b75dnGxtYZtZETtXcvPZjVn&#10;0gnfade3/P311ZOXnGEC14HxTrZ8J5FfLB8/WoyhkXM/eNPJyAjEYTOGlg8phaaqUAzSAs58kI6S&#10;ykcLicLYV12EkdCtqeZ1fV6NPnYheiER6XR1TPJlwVdKivRWKZSJmZZTb6mssaw3ea2WC2j6CGHQ&#10;YmoD/qELC9rRoyeoFSRgH6P+C8pqET16lWbC28orpYUsHIjNWf0Hm3cDBFm4kDgYTjLh/4MVbzbr&#10;yHRHs5tz5sDSjO6+/ri7/XLYfz98+nzYfzvsfzJKklJjwIYKLt06ThGGdcy0typapowOHwioCEHU&#10;2LbovDvpLLeJCTp89vzpeV3TOMR9rjpCZKgQMb2S3rK8abnRLksADWxeY6Jn6er9lXzs/JU2pozR&#10;ODZmHi8KNJCblIFEr9hA/ND1nIHpyaYixQKJ3ugul2cg3OGliWwD5BQyWOfHa+qXMwOYKEEkypd1&#10;oBZ+K839rACHY3FJTdeMy9CyGHFqP4t4lC3vbny3K2pWOaIhF/TJkNlFD2PaP/xtlr8AAAD//wMA&#10;UEsDBBQABgAIAAAAIQCTyaKu3QAAAAoBAAAPAAAAZHJzL2Rvd25yZXYueG1sTI9BT4NAEIXvJv0P&#10;m2nizS4lShFZGmPiwXiybVKPU3YEUnYW2KXgv3cbD3qcmffefC/fzqYVFxpcY1nBehWBIC6tbrhS&#10;cNi/3qUgnEfW2FomBd/kYFssbnLMtJ34gy47X4kQwi5DBbX3XSalK2sy6Fa2Iw63LzsY9GEcKqkH&#10;nEK4aWUcRYk02HD4UGNHLzWV591oFLwFM/fj52Z6P7PHPnk89Eet1O1yfn4C4Wn2f2K44gd0KALT&#10;yY6snWgVPCTpOkgVxGnodBXEaXwP4vS7kUUu/1cofgAAAP//AwBQSwECLQAUAAYACAAAACEAtoM4&#10;kv4AAADhAQAAEwAAAAAAAAAAAAAAAAAAAAAAW0NvbnRlbnRfVHlwZXNdLnhtbFBLAQItABQABgAI&#10;AAAAIQA4/SH/1gAAAJQBAAALAAAAAAAAAAAAAAAAAC8BAABfcmVscy8ucmVsc1BLAQItABQABgAI&#10;AAAAIQBXoKmc4QEAAH4DAAAOAAAAAAAAAAAAAAAAAC4CAABkcnMvZTJvRG9jLnhtbFBLAQItABQA&#10;BgAIAAAAIQCTyaKu3QAAAAoBAAAPAAAAAAAAAAAAAAAAADsEAABkcnMvZG93bnJldi54bWxQSwUG&#10;AAAAAAQABADzAAAARQUAAAAA&#10;" strokecolor="windowText" strokeweight="1pt"/>
            </w:pict>
          </mc:Fallback>
        </mc:AlternateContent>
      </w:r>
      <w:r w:rsidRPr="00E9622D">
        <w:rPr>
          <w:rFonts w:ascii="Times New Roman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68A00A" wp14:editId="1CD07C3F">
                <wp:simplePos x="0" y="0"/>
                <wp:positionH relativeFrom="column">
                  <wp:posOffset>-38100</wp:posOffset>
                </wp:positionH>
                <wp:positionV relativeFrom="paragraph">
                  <wp:posOffset>182245</wp:posOffset>
                </wp:positionV>
                <wp:extent cx="3096000" cy="0"/>
                <wp:effectExtent l="0" t="0" r="28575" b="1905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60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8DA5571" id="直線コネクタ 5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pt,14.35pt" to="240.8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rFH2gEAAHIDAAAOAAAAZHJzL2Uyb0RvYy54bWysU0uOEzEQ3SNxB8t70j1BM0ArnVlMNGwQ&#10;RGI4QI3b7rbkn1wmnWzDmgvAIViAxJLDZDHXoOz0hAF2iCwcl6vqud7z68Xl1hq2kRG1dy0/m9Wc&#10;SSd8p13f8nc310+ec4YJXAfGO9nynUR+uXz8aDGGRs794E0nIyMQh80YWj6kFJqqQjFICzjzQTpK&#10;Kh8tJApjX3URRkK3pprX9UU1+tiF6IVEpNPVMcmXBV8pKdIbpVAmZlpOs6WyxrLe5rVaLqDpI4RB&#10;i2kM+IcpLGhHl56gVpCAvY/6LyirRfToVZoJbyuvlBaycCA2Z/UfbN4OEGThQuJgOMmE/w9WvN6s&#10;I9Ndy885c2Dpie4+f7v7/umw/3r48PGw/3LY/2DnWacxYEPlV24dpwjDOmbSWxVt/ic6bFu03Z20&#10;ldvEBB0+rV9c1DU9gbjPVb8aQ8T0UnrL8qblRrtMGxrYvMJEl1HpfUk+dv5aG1Oezjg2ku/mzwo0&#10;kIOUgUS32ECc0PWcgenJmiLFAone6C63ZyDc4ZWJbAPkDjJV58cbmpczA5goQSTKL7OnEX5rzfOs&#10;AIdjc0lNZcZlaFnMN42fpTuKlXe3vtsVDasc0cMW9MmE2TkPY9o//FSWPwEAAP//AwBQSwMEFAAG&#10;AAgAAAAhAKIclsffAAAACAEAAA8AAABkcnMvZG93bnJldi54bWxMj0tLxEAQhO+C/2FowYvsThIk&#10;xpjJIhEh4EF2VfDYm2nzcB5hZnY3/ntHPOixupqqr6rNohU7kvOjNQLSdQKMTGflaHoBry+PqwKY&#10;D2gkKmtIwBd52NTnZxWW0p7Mlo670LMYYnyJAoYQ5pJz3w2k0a/tTCZ6H9ZpDFG6nkuHpxiuFc+S&#10;JOcaRxMbBpypGaj73B20gPYpvW2umsy20zS9P+DzW+ZaJcTlxXJ/ByzQEv6e4Qc/okMdmfb2YKRn&#10;SsAqj1OCgKy4ARb96yLNge1/D7yu+P8B9TcAAAD//wMAUEsBAi0AFAAGAAgAAAAhALaDOJL+AAAA&#10;4QEAABMAAAAAAAAAAAAAAAAAAAAAAFtDb250ZW50X1R5cGVzXS54bWxQSwECLQAUAAYACAAAACEA&#10;OP0h/9YAAACUAQAACwAAAAAAAAAAAAAAAAAvAQAAX3JlbHMvLnJlbHNQSwECLQAUAAYACAAAACEA&#10;pcaxR9oBAAByAwAADgAAAAAAAAAAAAAAAAAuAgAAZHJzL2Uyb0RvYy54bWxQSwECLQAUAAYACAAA&#10;ACEAohyWx98AAAAIAQAADwAAAAAAAAAAAAAAAAA0BAAAZHJzL2Rvd25yZXYueG1sUEsFBgAAAAAE&#10;AAQA8wAAAEAFAAAAAA==&#10;" strokecolor="windowText" strokeweight="1pt"/>
            </w:pict>
          </mc:Fallback>
        </mc:AlternateContent>
      </w:r>
      <w:r w:rsidRPr="00E9622D">
        <w:rPr>
          <w:rFonts w:ascii="Times New Roman" w:hAnsi="Times New Roman" w:cs="Times New Roman"/>
          <w:bCs/>
          <w:sz w:val="24"/>
        </w:rPr>
        <w:t>Host cockroach</w:t>
      </w:r>
      <w:r w:rsidRPr="00E9622D">
        <w:rPr>
          <w:rFonts w:ascii="Times New Roman" w:hAnsi="Times New Roman" w:cs="Times New Roman"/>
          <w:sz w:val="24"/>
        </w:rPr>
        <w:tab/>
      </w:r>
      <w:r w:rsidRPr="00E9622D">
        <w:rPr>
          <w:rFonts w:ascii="Times New Roman" w:hAnsi="Times New Roman" w:cs="Times New Roman"/>
          <w:sz w:val="24"/>
        </w:rPr>
        <w:tab/>
      </w:r>
      <w:r w:rsidRPr="00E9622D">
        <w:rPr>
          <w:rFonts w:ascii="Times New Roman" w:hAnsi="Times New Roman" w:cs="Times New Roman"/>
          <w:sz w:val="24"/>
        </w:rPr>
        <w:tab/>
      </w:r>
      <w:r w:rsidRPr="00E9622D">
        <w:rPr>
          <w:rFonts w:ascii="Times New Roman" w:hAnsi="Times New Roman" w:cs="Times New Roman"/>
          <w:sz w:val="24"/>
        </w:rPr>
        <w:tab/>
      </w:r>
      <w:r w:rsidRPr="00E9622D">
        <w:rPr>
          <w:rFonts w:ascii="Times New Roman" w:hAnsi="Times New Roman" w:cs="Times New Roman"/>
          <w:sz w:val="24"/>
        </w:rPr>
        <w:tab/>
      </w:r>
      <w:r w:rsidRPr="00E9622D">
        <w:rPr>
          <w:rFonts w:ascii="Times New Roman" w:hAnsi="Times New Roman" w:cs="Times New Roman"/>
          <w:sz w:val="24"/>
        </w:rPr>
        <w:tab/>
      </w:r>
      <w:r w:rsidRPr="00E9622D">
        <w:rPr>
          <w:rFonts w:ascii="Times New Roman" w:hAnsi="Times New Roman" w:cs="Times New Roman"/>
          <w:sz w:val="24"/>
        </w:rPr>
        <w:tab/>
      </w:r>
      <w:r w:rsidRPr="00E9622D">
        <w:rPr>
          <w:rFonts w:ascii="Times New Roman" w:hAnsi="Times New Roman" w:cs="Times New Roman"/>
          <w:i/>
          <w:sz w:val="24"/>
        </w:rPr>
        <w:t>Leidynema appendiculatum</w:t>
      </w:r>
      <w:r w:rsidRPr="00E9622D">
        <w:rPr>
          <w:rFonts w:ascii="Times New Roman" w:hAnsi="Times New Roman" w:cs="Times New Roman" w:hint="eastAsia"/>
          <w:sz w:val="24"/>
        </w:rPr>
        <w:t xml:space="preserve"> </w:t>
      </w:r>
      <w:r w:rsidRPr="00E9622D">
        <w:rPr>
          <w:rFonts w:ascii="Times New Roman" w:hAnsi="Times New Roman" w:cs="Times New Roman"/>
          <w:sz w:val="24"/>
        </w:rPr>
        <w:t>infection data</w:t>
      </w:r>
    </w:p>
    <w:p w14:paraId="2FCFE21D" w14:textId="77777777" w:rsidR="009B2137" w:rsidRPr="00E9622D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E9622D">
        <w:rPr>
          <w:rFonts w:ascii="Times New Roman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3B43D9" wp14:editId="4DA68FD5">
                <wp:simplePos x="0" y="0"/>
                <wp:positionH relativeFrom="column">
                  <wp:posOffset>-39370</wp:posOffset>
                </wp:positionH>
                <wp:positionV relativeFrom="paragraph">
                  <wp:posOffset>181610</wp:posOffset>
                </wp:positionV>
                <wp:extent cx="8819515" cy="0"/>
                <wp:effectExtent l="0" t="0" r="19685" b="1905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1951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1ECFAC9" id="直線コネクタ 7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1pt,14.3pt" to="691.3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MV73AEAAHIDAAAOAAAAZHJzL2Uyb0RvYy54bWysU82O0zAQviPxDpbvNGmlpSVquoetlguC&#10;SiwPMOs4iSX/yWOa9lrOvAA8BAeQOPIwPexrMHazZWFvK3JwZjwzX+b7ZrK83BnNtjKgcrbm00nJ&#10;mbTCNcp2Nf9wc/1iwRlGsA1oZ2XN9xL55er5s+XgKzlzvdONDIxALFaDr3kfo6+KAkUvDeDEeWkp&#10;2LpgIJIbuqIJMBC60cWsLF8WgwuND05IRLpdn4J8lfHbVor4rm1RRqZrTr3FfIZ83qazWC2h6gL4&#10;XomxDXhCFwaUpY+eodYQgX0M6hGUUSI4dG2cCGcK17ZKyMyB2EzLf9i878HLzIXEQX+WCf8frHi7&#10;3QSmmprPObNgaER3X3/c/fxyPHw/fvp8PHw7Hn6xedJp8FhR+pXdhNFDvwmJ9K4NJr2JDttlbfdn&#10;beUuMkGXi8X01cX0gjNxHyv+FPqA8bV0hiWj5lrZRBsq2L7BSB+j1PuUdG3dtdI6j05bNtDezeYl&#10;TVcAbVCrIZJpPHFC23EGuqPVFDFkSHRaNak8AeEer3RgW6DtoKVq3HBD/XKmASMFiER+Entq4a/S&#10;1M8asD8V59CYpm2Clnn5xvaTdCexknXrmn3WsEgeDTajj0uYNuehT/bDX2X1GwAA//8DAFBLAwQU&#10;AAYACAAAACEAhbikld8AAAAJAQAADwAAAGRycy9kb3ducmV2LnhtbEyPX0vDMBTF3wW/Q7iCL7Kl&#10;i1BrbTqkIhR8EKeCj3dN7B+bm5JkW/32y9iDPp57Duf8brGezcj22vnekoTVMgGmqbGqp1bCx/vz&#10;IgPmA5LC0ZKW8Ks9rMvLiwJzZQ/0pveb0LJYQj5HCV0IU865bzpt0C/tpCl639YZDFG6liuHh1hu&#10;Ri6SJOUGe4oLHU666nTzs9kZCfXL6r66qYSth2H4esLXT+HqUcrrq/nxAVjQc/gLwwk/okMZmbZ2&#10;R8qzUcIiFTEpQWQpsJN/m4k7YNvzhZcF//9BeQQAAP//AwBQSwECLQAUAAYACAAAACEAtoM4kv4A&#10;AADhAQAAEwAAAAAAAAAAAAAAAAAAAAAAW0NvbnRlbnRfVHlwZXNdLnhtbFBLAQItABQABgAIAAAA&#10;IQA4/SH/1gAAAJQBAAALAAAAAAAAAAAAAAAAAC8BAABfcmVscy8ucmVsc1BLAQItABQABgAIAAAA&#10;IQC52MV73AEAAHIDAAAOAAAAAAAAAAAAAAAAAC4CAABkcnMvZTJvRG9jLnhtbFBLAQItABQABgAI&#10;AAAAIQCFuKSV3wAAAAkBAAAPAAAAAAAAAAAAAAAAADYEAABkcnMvZG93bnJldi54bWxQSwUGAAAA&#10;AAQABADzAAAAQgUAAAAA&#10;" strokecolor="windowText" strokeweight="1pt"/>
            </w:pict>
          </mc:Fallback>
        </mc:AlternateContent>
      </w:r>
      <w:r>
        <w:rPr>
          <w:rFonts w:ascii="Times New Roman" w:hAnsi="Times New Roman" w:cs="Times New Roman"/>
          <w:bCs/>
          <w:sz w:val="24"/>
        </w:rPr>
        <w:t>Stage</w:t>
      </w:r>
      <w:r w:rsidRPr="00E9622D">
        <w:rPr>
          <w:rFonts w:ascii="Times New Roman" w:hAnsi="Times New Roman" w:cs="Times New Roman"/>
          <w:bCs/>
          <w:sz w:val="24"/>
        </w:rPr>
        <w:t xml:space="preserve"> and Sex</w:t>
      </w:r>
      <w:r w:rsidRPr="00E9622D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E9622D">
        <w:rPr>
          <w:rFonts w:ascii="Times New Roman" w:hAnsi="Times New Roman" w:cs="Times New Roman"/>
          <w:bCs/>
          <w:sz w:val="24"/>
        </w:rPr>
        <w:tab/>
      </w:r>
      <w:r>
        <w:rPr>
          <w:rFonts w:ascii="Times New Roman" w:hAnsi="Times New Roman" w:cs="Times New Roman"/>
          <w:bCs/>
          <w:sz w:val="24"/>
        </w:rPr>
        <w:tab/>
      </w:r>
      <w:r w:rsidRPr="00E9622D">
        <w:rPr>
          <w:rFonts w:ascii="Times New Roman" w:hAnsi="Times New Roman" w:cs="Times New Roman"/>
          <w:bCs/>
          <w:sz w:val="24"/>
        </w:rPr>
        <w:t>N</w:t>
      </w:r>
      <w:r w:rsidRPr="00E9622D">
        <w:rPr>
          <w:rFonts w:ascii="Times New Roman" w:hAnsi="Times New Roman" w:cs="Times New Roman"/>
          <w:bCs/>
          <w:sz w:val="24"/>
        </w:rPr>
        <w:tab/>
        <w:t>Body size</w:t>
      </w:r>
      <w:r w:rsidRPr="00E9622D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E9622D">
        <w:rPr>
          <w:rFonts w:ascii="Times New Roman" w:hAnsi="Times New Roman" w:cs="Times New Roman"/>
          <w:bCs/>
          <w:sz w:val="24"/>
        </w:rPr>
        <w:tab/>
      </w:r>
      <w:r>
        <w:rPr>
          <w:rFonts w:ascii="Times New Roman" w:hAnsi="Times New Roman" w:cs="Times New Roman"/>
          <w:bCs/>
          <w:sz w:val="24"/>
        </w:rPr>
        <w:tab/>
        <w:t>Male</w:t>
      </w:r>
      <w:r w:rsidRPr="00511A5D"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</w:rPr>
        <w:tab/>
      </w:r>
      <w:r>
        <w:rPr>
          <w:rFonts w:ascii="Times New Roman" w:hAnsi="Times New Roman" w:cs="Times New Roman"/>
          <w:bCs/>
          <w:sz w:val="24"/>
        </w:rPr>
        <w:tab/>
        <w:t>Female</w:t>
      </w:r>
      <w:r w:rsidRPr="00511A5D">
        <w:rPr>
          <w:rFonts w:ascii="Times New Roman" w:hAnsi="Times New Roman" w:cs="Times New Roman"/>
          <w:bCs/>
          <w:sz w:val="24"/>
          <w:vertAlign w:val="superscript"/>
        </w:rPr>
        <w:t>3</w:t>
      </w:r>
      <w:r w:rsidRPr="00511A5D">
        <w:rPr>
          <w:rFonts w:ascii="Times New Roman" w:hAnsi="Times New Roman" w:cs="Times New Roman"/>
          <w:bCs/>
          <w:sz w:val="24"/>
          <w:vertAlign w:val="superscript"/>
        </w:rPr>
        <w:tab/>
      </w:r>
      <w:r>
        <w:rPr>
          <w:rFonts w:ascii="Times New Roman" w:hAnsi="Times New Roman" w:cs="Times New Roman"/>
          <w:bCs/>
          <w:sz w:val="24"/>
        </w:rPr>
        <w:tab/>
        <w:t>Juvenile</w:t>
      </w:r>
      <w:r w:rsidRPr="00511A5D"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</w:rPr>
        <w:tab/>
        <w:t>Prevalence</w:t>
      </w:r>
      <w:r w:rsidRPr="00E9622D">
        <w:rPr>
          <w:rFonts w:ascii="Times New Roman" w:hAnsi="Times New Roman" w:cs="Times New Roman"/>
          <w:bCs/>
          <w:sz w:val="24"/>
        </w:rPr>
        <w:t xml:space="preserve"> (</w:t>
      </w:r>
      <w:r>
        <w:rPr>
          <w:rFonts w:ascii="Times New Roman" w:hAnsi="Times New Roman" w:cs="Times New Roman"/>
          <w:bCs/>
          <w:sz w:val="24"/>
        </w:rPr>
        <w:t>%</w:t>
      </w:r>
      <w:proofErr w:type="gramStart"/>
      <w:r w:rsidRPr="00E9622D">
        <w:rPr>
          <w:rFonts w:ascii="Times New Roman" w:hAnsi="Times New Roman" w:cs="Times New Roman"/>
          <w:bCs/>
          <w:sz w:val="24"/>
        </w:rPr>
        <w:t>)</w:t>
      </w:r>
      <w:r w:rsidRPr="008E6578">
        <w:rPr>
          <w:rFonts w:ascii="Times New Roman" w:hAnsi="Times New Roman" w:cs="Times New Roman"/>
          <w:bCs/>
          <w:sz w:val="24"/>
          <w:vertAlign w:val="superscript"/>
        </w:rPr>
        <w:t>4</w:t>
      </w:r>
      <w:proofErr w:type="gramEnd"/>
    </w:p>
    <w:p w14:paraId="55223838" w14:textId="77777777" w:rsidR="009B2137" w:rsidRPr="00E9622D" w:rsidRDefault="009B2137" w:rsidP="009B2137">
      <w:pPr>
        <w:spacing w:line="276" w:lineRule="auto"/>
        <w:rPr>
          <w:rFonts w:ascii="Times New Roman" w:hAnsi="Times New Roman" w:cs="Times New Roman"/>
          <w:bCs/>
          <w:sz w:val="24"/>
        </w:rPr>
      </w:pPr>
      <w:r w:rsidRPr="00E9622D">
        <w:rPr>
          <w:rFonts w:ascii="Times New Roman" w:hAnsi="Times New Roman" w:cs="Times New Roman"/>
          <w:sz w:val="24"/>
        </w:rPr>
        <w:t>Tokyo</w:t>
      </w:r>
      <w:r w:rsidRPr="00E9622D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Total</w:t>
      </w:r>
      <w:r w:rsidRPr="00E9622D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9</w:t>
      </w:r>
      <w:r>
        <w:rPr>
          <w:rFonts w:ascii="Times New Roman" w:hAnsi="Times New Roman" w:cs="Times New Roman"/>
          <w:sz w:val="24"/>
        </w:rPr>
        <w:tab/>
        <w:t>15.8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8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5.2</w:t>
      </w:r>
    </w:p>
    <w:p w14:paraId="1CD39357" w14:textId="77777777" w:rsidR="009B2137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E9622D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Adult Male</w:t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  <w:t>28.5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1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.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0</w:t>
      </w:r>
    </w:p>
    <w:p w14:paraId="7BC81FA8" w14:textId="77777777" w:rsidR="009B2137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Adult Female</w:t>
      </w:r>
      <w:r>
        <w:rPr>
          <w:rFonts w:ascii="Times New Roman" w:hAnsi="Times New Roman" w:cs="Times New Roman"/>
          <w:sz w:val="24"/>
        </w:rPr>
        <w:tab/>
        <w:t>2</w:t>
      </w:r>
      <w:r>
        <w:rPr>
          <w:rFonts w:ascii="Times New Roman" w:hAnsi="Times New Roman" w:cs="Times New Roman"/>
          <w:sz w:val="24"/>
        </w:rPr>
        <w:tab/>
        <w:t>30.5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2.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7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8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0</w:t>
      </w:r>
    </w:p>
    <w:p w14:paraId="477372EE" w14:textId="77777777" w:rsidR="009B2137" w:rsidRPr="00E9622D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E9622D">
        <w:rPr>
          <w:rFonts w:ascii="Times New Roman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E8BA78" wp14:editId="40464A23">
                <wp:simplePos x="0" y="0"/>
                <wp:positionH relativeFrom="column">
                  <wp:posOffset>-39370</wp:posOffset>
                </wp:positionH>
                <wp:positionV relativeFrom="paragraph">
                  <wp:posOffset>188153</wp:posOffset>
                </wp:positionV>
                <wp:extent cx="8819515" cy="0"/>
                <wp:effectExtent l="0" t="0" r="19685" b="1905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1951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338E4D0" id="直線コネクタ 14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1pt,14.8pt" to="691.35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40Z3QEAAHMDAAAOAAAAZHJzL2Uyb0RvYy54bWysU81uEzEQviPxDpbvZJNCqrDKpodG5YIg&#10;EuUBpl47a8l/8phscg1nXgAeggNIHPswOfQ1GDvb0JYbYg/eGY/n83zfjOcXW2vYRkbU3jV8Mhpz&#10;Jp3wrXbrhn+8vnox4wwTuBaMd7LhO4n8YvH82bwPtTzznTetjIxAHNZ9aHiXUqirCkUnLeDIB+ko&#10;qHy0kMiN66qN0BO6NdXZeHxe9T62IXohEWl3eQzyRcFXSor0XimUiZmGU22prLGsN3mtFnOo1xFC&#10;p8VQBvxDFRa0o0tPUEtIwD5F/ReU1SJ69CqNhLeVV0oLWTgQm8n4CZsPHQRZuJA4GE4y4f+DFe82&#10;q8h0S717xZkDSz26+/bz7tfXw/7H4fOXw/77YX/LKEhK9QFrSrh0qzh4GFYx096qaPOfCLFtUXd3&#10;UlduExO0OZtNXk8nU87Efaz6kxgipjfSW5aNhhvtMnGoYfMWE11GR++P5G3nr7QxpXnGsb7h5y+n&#10;1F4BNELKQCLTBiKFbs0ZmDXNpkixIKI3us3ZGQd3eGki2wCNB01V6/trKpczA5goQBzKl8lTBY9S&#10;czlLwO6YXELDMeMytCzTN1SflTtqla0b3+6KhFX2qLMFfZjCPDoPfbIfvpXFbwAAAP//AwBQSwME&#10;FAAGAAgAAAAhAH4p0AHeAAAACQEAAA8AAABkcnMvZG93bnJldi54bWxMj81OwzAQhO9IvIO1SFxQ&#10;69RFSQlxqpafKxKFHrht4yWJiNdR7Kbh7XHFAY6zM5r5tlhPthMjDb51rGExT0AQV860XGt4f3ue&#10;rUD4gGywc0wavsnDury8KDA37sSvNO5CLWIJ+xw1NCH0uZS+asiin7ueOHqfbrAYohxqaQY8xXLb&#10;SZUkqbTYclxosKeHhqqv3dFqWD6NmDUfL1Pab28fb7ZqrzDba319NW3uQQSawl8YzvgRHcrIdHBH&#10;Nl50GmapikkN6i4FcfaXK5WBOPxeZFnI/x+UPwAAAP//AwBQSwECLQAUAAYACAAAACEAtoM4kv4A&#10;AADhAQAAEwAAAAAAAAAAAAAAAAAAAAAAW0NvbnRlbnRfVHlwZXNdLnhtbFBLAQItABQABgAIAAAA&#10;IQA4/SH/1gAAAJQBAAALAAAAAAAAAAAAAAAAAC8BAABfcmVscy8ucmVsc1BLAQItABQABgAIAAAA&#10;IQBtv40Z3QEAAHMDAAAOAAAAAAAAAAAAAAAAAC4CAABkcnMvZTJvRG9jLnhtbFBLAQItABQABgAI&#10;AAAAIQB+KdAB3gAAAAkBAAAPAAAAAAAAAAAAAAAAADcEAABkcnMvZG93bnJldi54bWxQSwUGAAAA&#10;AAQABADzAAAAQgUAAAAA&#10;" strokecolor="windowText" strokeweight=".5pt"/>
            </w:pict>
          </mc:Fallback>
        </mc:AlternateContent>
      </w:r>
      <w:r>
        <w:rPr>
          <w:rFonts w:ascii="Times New Roman" w:hAnsi="Times New Roman" w:cs="Times New Roman"/>
          <w:sz w:val="24"/>
        </w:rPr>
        <w:tab/>
        <w:t>Nymph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3</w:t>
      </w:r>
      <w:r>
        <w:rPr>
          <w:rFonts w:ascii="Times New Roman" w:hAnsi="Times New Roman" w:cs="Times New Roman"/>
          <w:sz w:val="24"/>
        </w:rPr>
        <w:tab/>
        <w:t>12.3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5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.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8</w:t>
      </w:r>
    </w:p>
    <w:p w14:paraId="330CFAE4" w14:textId="77777777" w:rsidR="009B2137" w:rsidRPr="00E9622D" w:rsidRDefault="009B2137" w:rsidP="009B2137">
      <w:pPr>
        <w:spacing w:line="276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t>Chubu</w:t>
      </w:r>
      <w:r w:rsidRPr="00E9622D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Total</w:t>
      </w:r>
      <w:r w:rsidRPr="00E9622D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7</w:t>
      </w:r>
      <w:r>
        <w:rPr>
          <w:rFonts w:ascii="Times New Roman" w:hAnsi="Times New Roman" w:cs="Times New Roman"/>
          <w:sz w:val="24"/>
        </w:rPr>
        <w:tab/>
        <w:t>19.4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7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.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.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2.4</w:t>
      </w:r>
    </w:p>
    <w:p w14:paraId="1401BBEC" w14:textId="77777777" w:rsidR="009B2137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E9622D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Adult Male</w:t>
      </w:r>
      <w:r>
        <w:rPr>
          <w:rFonts w:ascii="Times New Roman" w:hAnsi="Times New Roman" w:cs="Times New Roman"/>
          <w:sz w:val="24"/>
        </w:rPr>
        <w:tab/>
        <w:t>2</w:t>
      </w:r>
      <w:r>
        <w:rPr>
          <w:rFonts w:ascii="Times New Roman" w:hAnsi="Times New Roman" w:cs="Times New Roman"/>
          <w:sz w:val="24"/>
        </w:rPr>
        <w:tab/>
        <w:t>24.0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0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0</w:t>
      </w:r>
    </w:p>
    <w:p w14:paraId="2192FDF7" w14:textId="77777777" w:rsidR="009B2137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Adult Female</w:t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  <w:t>27.7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0.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.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7</w:t>
      </w:r>
    </w:p>
    <w:p w14:paraId="1F25AD2C" w14:textId="77777777" w:rsidR="009B2137" w:rsidRPr="00E9622D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E9622D">
        <w:rPr>
          <w:rFonts w:ascii="Times New Roman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96F190" wp14:editId="30BDFAC7">
                <wp:simplePos x="0" y="0"/>
                <wp:positionH relativeFrom="column">
                  <wp:posOffset>-39370</wp:posOffset>
                </wp:positionH>
                <wp:positionV relativeFrom="paragraph">
                  <wp:posOffset>188153</wp:posOffset>
                </wp:positionV>
                <wp:extent cx="8819515" cy="0"/>
                <wp:effectExtent l="0" t="0" r="19685" b="19050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1951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28F7FB9" id="直線コネクタ 24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1pt,14.8pt" to="691.35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fun3QEAAHMDAAAOAAAAZHJzL2Uyb0RvYy54bWysU72OEzEQ7pF4B8s92SSQU1hlc8VFR4Mg&#10;EscDzHntXUv+k8dkkzbUvAA8BAVIlPcwKe41GDu5cECH2MI74/F8nu+b8eJyaw3byIjau4ZPRmPO&#10;pBO+1a5r+Pub62dzzjCBa8F4Jxu+k8gvl0+fLIZQy6nvvWllZATisB5Cw/uUQl1VKHppAUc+SEdB&#10;5aOFRG7sqjbCQOjWVNPx+KIafGxD9EIi0u7qGOTLgq+UFOmtUigTMw2n2lJZY1lv81otF1B3EUKv&#10;xakM+IcqLGhHl56hVpCAfYj6LyirRfToVRoJbyuvlBaycCA2k/EfbN71EGThQuJgOMuE/w9WvNms&#10;I9Ntw6cvOHNgqUf3X77f//h82H87fPx02H897O8YBUmpIWBNCVduHU8ehnXMtLcq2vwnQmxb1N2d&#10;1ZXbxARtzueTl7PJjDPxEKt+JYaI6ZX0lmWj4Ua7TBxq2LzGRJfR0Ycjedv5a21MaZ5xbGj4xfMZ&#10;tVcAjZAykMi0gUih6zgD09FsihQLInqj25ydcXCHVyayDdB40FS1frihcjkzgIkCxKF8mTxV8Ftq&#10;LmcF2B+TS+h0zLgMLcv0narPyh21ytatb3dFwip71NmCfprCPDqPfbIfv5XlTwAAAP//AwBQSwME&#10;FAAGAAgAAAAhAH4p0AHeAAAACQEAAA8AAABkcnMvZG93bnJldi54bWxMj81OwzAQhO9IvIO1SFxQ&#10;69RFSQlxqpafKxKFHrht4yWJiNdR7Kbh7XHFAY6zM5r5tlhPthMjDb51rGExT0AQV860XGt4f3ue&#10;rUD4gGywc0wavsnDury8KDA37sSvNO5CLWIJ+xw1NCH0uZS+asiin7ueOHqfbrAYohxqaQY8xXLb&#10;SZUkqbTYclxosKeHhqqv3dFqWD6NmDUfL1Pab28fb7ZqrzDba319NW3uQQSawl8YzvgRHcrIdHBH&#10;Nl50GmapikkN6i4FcfaXK5WBOPxeZFnI/x+UPwAAAP//AwBQSwECLQAUAAYACAAAACEAtoM4kv4A&#10;AADhAQAAEwAAAAAAAAAAAAAAAAAAAAAAW0NvbnRlbnRfVHlwZXNdLnhtbFBLAQItABQABgAIAAAA&#10;IQA4/SH/1gAAAJQBAAALAAAAAAAAAAAAAAAAAC8BAABfcmVscy8ucmVsc1BLAQItABQABgAIAAAA&#10;IQCdGfun3QEAAHMDAAAOAAAAAAAAAAAAAAAAAC4CAABkcnMvZTJvRG9jLnhtbFBLAQItABQABgAI&#10;AAAAIQB+KdAB3gAAAAkBAAAPAAAAAAAAAAAAAAAAADcEAABkcnMvZG93bnJldi54bWxQSwUGAAAA&#10;AAQABADzAAAAQgUAAAAA&#10;" strokecolor="windowText" strokeweight=".5pt"/>
            </w:pict>
          </mc:Fallback>
        </mc:AlternateContent>
      </w:r>
      <w:r>
        <w:rPr>
          <w:rFonts w:ascii="Times New Roman" w:hAnsi="Times New Roman" w:cs="Times New Roman"/>
          <w:sz w:val="24"/>
        </w:rPr>
        <w:tab/>
        <w:t>Nymph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9</w:t>
      </w:r>
      <w:r>
        <w:rPr>
          <w:rFonts w:ascii="Times New Roman" w:hAnsi="Times New Roman" w:cs="Times New Roman"/>
          <w:sz w:val="24"/>
        </w:rPr>
        <w:tab/>
        <w:t>17.3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6.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.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1</w:t>
      </w:r>
    </w:p>
    <w:p w14:paraId="03712C8E" w14:textId="77777777" w:rsidR="009B2137" w:rsidRPr="00E9622D" w:rsidRDefault="009B2137" w:rsidP="009B2137">
      <w:pPr>
        <w:spacing w:line="276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t>Kyusyu</w:t>
      </w:r>
      <w:r w:rsidRPr="00E9622D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Total</w:t>
      </w:r>
      <w:r w:rsidRPr="00E9622D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6</w:t>
      </w:r>
      <w:r>
        <w:rPr>
          <w:rFonts w:ascii="Times New Roman" w:hAnsi="Times New Roman" w:cs="Times New Roman"/>
          <w:sz w:val="24"/>
        </w:rPr>
        <w:tab/>
        <w:t>25.6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5.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.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9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81.3</w:t>
      </w:r>
    </w:p>
    <w:p w14:paraId="27C70693" w14:textId="77777777" w:rsidR="009B2137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E9622D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Adult Male</w:t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  <w:t>30.7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2.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0</w:t>
      </w:r>
    </w:p>
    <w:p w14:paraId="1953F7B7" w14:textId="77777777" w:rsidR="009B2137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Adult Female</w:t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  <w:t>30.8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1.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.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5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0</w:t>
      </w:r>
    </w:p>
    <w:p w14:paraId="4552F7CE" w14:textId="77777777" w:rsidR="009B2137" w:rsidRPr="00E9622D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E9622D">
        <w:rPr>
          <w:rFonts w:ascii="Times New Roman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4A797E" wp14:editId="5B23780A">
                <wp:simplePos x="0" y="0"/>
                <wp:positionH relativeFrom="column">
                  <wp:posOffset>-39756</wp:posOffset>
                </wp:positionH>
                <wp:positionV relativeFrom="paragraph">
                  <wp:posOffset>201295</wp:posOffset>
                </wp:positionV>
                <wp:extent cx="8819515" cy="0"/>
                <wp:effectExtent l="0" t="0" r="19685" b="19050"/>
                <wp:wrapNone/>
                <wp:docPr id="30" name="直線コネクタ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1951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29E272B" id="直線コネクタ 30" o:spid="_x0000_s1026" style="position:absolute;left:0;text-align:lef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15pt,15.85pt" to="691.3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snM3AEAAHQDAAAOAAAAZHJzL2Uyb0RvYy54bWysU82O0zAQviPxDpbvNGnRQoma7mGr5YKg&#10;EssDzDp2Y8l/8pimvZYzLwAPwQEkjjxMD/sajN1sWeCGyMGZ8Xi+zPf5y+JyZw3byojau5ZPJzVn&#10;0gnfabdp+bub6ydzzjCB68B4J1u+l8gvl48fLYbQyJnvvelkZATisBlCy/uUQlNVKHppASc+SEdF&#10;5aOFRGncVF2EgdCtqWZ1/awafOxC9EIi0u7qVOTLgq+UFOmNUigTMy2n2VJZY1lv81otF9BsIoRe&#10;i3EM+IcpLGhHHz1DrSABex/1X1BWi+jRqzQR3lZeKS1k4UBspvUfbN72EGThQuJgOMuE/w9WvN6u&#10;I9Ndy5+SPA4s3dHd52933z8dD1+PHz4eD1+Ohx+MiqTUELChhiu3jmOGYR0z7Z2KNr+JENsVdfdn&#10;deUuMUGb8/n0xcX0gjNxX6t+NYaI6aX0luWg5Ua7TBwa2L7CRB+jo/dH8rbz19qYcnnGsYGcN3te&#10;EwEB5CFlIFFoA7FCt+EMzIbMKVIskOiN7nJ7BsI9XpnItkD+IFt1friheTkzgIkKRKI8mT2N8Ftr&#10;nmcF2J+aS2k8ZlyGlsV+4/hZupNYObr13b5oWOWMrragjzbM3nmYU/zwZ1n+BAAA//8DAFBLAwQU&#10;AAYACAAAACEAeH6qHOAAAAAJAQAADwAAAGRycy9kb3ducmV2LnhtbEyPS0/DMBCE70j8B2uRuKDW&#10;eUihhDgVCkKKxAG1UKnHbWzywF5HsduGf48rDnCcndHMt8V6Npqd1OR6SwLiZQRMUWNlT62Aj/eX&#10;xQqY80gStSUl4Fs5WJfXVwXm0p5po05b37JQQi5HAZ33Y865azpl0C3tqCh4n3Yy6IOcWi4nPIdy&#10;o3kSRRk32FNY6HBUVaear+3RCKhf44fqrkpsPQzD/hnfdslUayFub+anR2Bezf4vDBf8gA5lYDrY&#10;I0nHtIBFloakgDS+B3bx01WSATv8XnhZ8P8flD8AAAD//wMAUEsBAi0AFAAGAAgAAAAhALaDOJL+&#10;AAAA4QEAABMAAAAAAAAAAAAAAAAAAAAAAFtDb250ZW50X1R5cGVzXS54bWxQSwECLQAUAAYACAAA&#10;ACEAOP0h/9YAAACUAQAACwAAAAAAAAAAAAAAAAAvAQAAX3JlbHMvLnJlbHNQSwECLQAUAAYACAAA&#10;ACEAjT7JzNwBAAB0AwAADgAAAAAAAAAAAAAAAAAuAgAAZHJzL2Uyb0RvYy54bWxQSwECLQAUAAYA&#10;CAAAACEAeH6qHOAAAAAJAQAADwAAAAAAAAAAAAAAAAA2BAAAZHJzL2Rvd25yZXYueG1sUEsFBgAA&#10;AAAEAAQA8wAAAEMFAAAAAA==&#10;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</w:rPr>
        <w:tab/>
        <w:t>Nymph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9</w:t>
      </w:r>
      <w:r>
        <w:rPr>
          <w:rFonts w:ascii="Times New Roman" w:hAnsi="Times New Roman" w:cs="Times New Roman"/>
          <w:sz w:val="24"/>
        </w:rPr>
        <w:tab/>
        <w:t>21.7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D7D88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4.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.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.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6.7</w:t>
      </w:r>
    </w:p>
    <w:p w14:paraId="1AF968E3" w14:textId="77777777" w:rsidR="009B2137" w:rsidRPr="00E00DE7" w:rsidRDefault="009B2137" w:rsidP="009B2137">
      <w:pPr>
        <w:spacing w:line="276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bCs/>
          <w:sz w:val="24"/>
        </w:rPr>
        <w:t>Cockroaches captured in Tokyo (N=29), Chubu (N=37), and Kyusyu (N=16) area.</w:t>
      </w:r>
    </w:p>
    <w:p w14:paraId="6D399824" w14:textId="77777777" w:rsidR="009B2137" w:rsidRPr="00E00DE7" w:rsidRDefault="009B2137" w:rsidP="009B2137">
      <w:pPr>
        <w:spacing w:line="276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E00DE7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 w:rsidRPr="00E00DE7">
        <w:rPr>
          <w:rFonts w:ascii="Times New Roman" w:hAnsi="Times New Roman" w:cs="Times New Roman" w:hint="eastAsia"/>
          <w:bCs/>
          <w:sz w:val="24"/>
        </w:rPr>
        <w:t>Host</w:t>
      </w:r>
      <w:r w:rsidRPr="00E00DE7">
        <w:rPr>
          <w:rFonts w:ascii="Times New Roman" w:hAnsi="Times New Roman" w:cs="Times New Roman"/>
          <w:bCs/>
          <w:sz w:val="24"/>
        </w:rPr>
        <w:t xml:space="preserve"> cockroach body size, average ± SD (mm).</w:t>
      </w:r>
    </w:p>
    <w:p w14:paraId="558E8873" w14:textId="77777777" w:rsidR="009B2137" w:rsidRPr="00E00DE7" w:rsidRDefault="009B2137" w:rsidP="009B2137">
      <w:pPr>
        <w:spacing w:line="276" w:lineRule="auto"/>
        <w:rPr>
          <w:rFonts w:ascii="Times New Roman" w:hAnsi="Times New Roman" w:cs="Times New Roman"/>
          <w:bCs/>
          <w:sz w:val="24"/>
        </w:rPr>
      </w:pPr>
      <w:r w:rsidRPr="00E00DE7">
        <w:rPr>
          <w:rFonts w:ascii="Times New Roman" w:hAnsi="Times New Roman" w:cs="Times New Roman" w:hint="eastAsia"/>
          <w:bCs/>
          <w:sz w:val="24"/>
          <w:vertAlign w:val="superscript"/>
        </w:rPr>
        <w:t>3</w:t>
      </w:r>
      <w:r w:rsidRPr="00E00DE7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</w:t>
      </w:r>
      <w:proofErr w:type="spellStart"/>
      <w:r w:rsidRPr="008E6578">
        <w:rPr>
          <w:rFonts w:ascii="Times New Roman" w:hAnsi="Times New Roman" w:cs="Times New Roman"/>
          <w:bCs/>
          <w:sz w:val="24"/>
          <w:lang w:val="en"/>
        </w:rPr>
        <w:t>ean</w:t>
      </w:r>
      <w:proofErr w:type="spellEnd"/>
      <w:r w:rsidRPr="008E6578">
        <w:rPr>
          <w:rFonts w:ascii="Times New Roman" w:hAnsi="Times New Roman" w:cs="Times New Roman"/>
          <w:bCs/>
          <w:sz w:val="24"/>
          <w:lang w:val="en"/>
        </w:rPr>
        <w:t xml:space="preserve"> number of nematodes in the infected cockroaches, excluding the number “zero” of uninfected host</w:t>
      </w:r>
      <w:r>
        <w:rPr>
          <w:rFonts w:ascii="Times New Roman" w:hAnsi="Times New Roman" w:cs="Times New Roman"/>
          <w:bCs/>
          <w:sz w:val="24"/>
          <w:lang w:val="en"/>
        </w:rPr>
        <w:t>.</w:t>
      </w:r>
    </w:p>
    <w:p w14:paraId="581588DB" w14:textId="77777777" w:rsidR="009B2137" w:rsidRPr="00E9622D" w:rsidRDefault="009B2137" w:rsidP="009B2137">
      <w:pPr>
        <w:spacing w:line="276" w:lineRule="auto"/>
        <w:rPr>
          <w:rFonts w:ascii="Times New Roman" w:hAnsi="Times New Roman" w:cs="Times New Roman"/>
          <w:sz w:val="24"/>
        </w:rPr>
      </w:pPr>
      <w:r w:rsidRPr="008E6578">
        <w:rPr>
          <w:rFonts w:ascii="Times New Roman" w:hAnsi="Times New Roman" w:cs="Times New Roman"/>
          <w:bCs/>
          <w:sz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8E6578">
        <w:rPr>
          <w:rFonts w:ascii="Times New Roman" w:hAnsi="Times New Roman" w:cs="Times New Roman"/>
          <w:bCs/>
          <w:sz w:val="24"/>
          <w:lang w:val="en"/>
        </w:rPr>
        <w:t>% of the infected cockroaches</w:t>
      </w:r>
      <w:r>
        <w:rPr>
          <w:rFonts w:ascii="Times New Roman" w:hAnsi="Times New Roman" w:cs="Times New Roman"/>
          <w:bCs/>
          <w:sz w:val="24"/>
          <w:lang w:val="en"/>
        </w:rPr>
        <w:t xml:space="preserve"> among all cockroaches examined.</w:t>
      </w:r>
    </w:p>
    <w:p w14:paraId="0F24855C" w14:textId="0AA42116" w:rsidR="005308A9" w:rsidRPr="005308A9" w:rsidRDefault="005308A9" w:rsidP="00C4113E">
      <w:pPr>
        <w:spacing w:line="480" w:lineRule="auto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5308A9" w:rsidRPr="005308A9" w:rsidSect="00C4113E">
      <w:footerReference w:type="default" r:id="rId8"/>
      <w:pgSz w:w="16840" w:h="11907" w:orient="landscape" w:code="9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25A7E" w14:textId="77777777" w:rsidR="00E85396" w:rsidRDefault="00E85396" w:rsidP="00101951">
      <w:r>
        <w:separator/>
      </w:r>
    </w:p>
  </w:endnote>
  <w:endnote w:type="continuationSeparator" w:id="0">
    <w:p w14:paraId="613F1C2E" w14:textId="77777777" w:rsidR="00E85396" w:rsidRDefault="00E85396" w:rsidP="00101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9563750"/>
      <w:docPartObj>
        <w:docPartGallery w:val="Page Numbers (Bottom of Page)"/>
        <w:docPartUnique/>
      </w:docPartObj>
    </w:sdtPr>
    <w:sdtEndPr/>
    <w:sdtContent>
      <w:p w14:paraId="5D671485" w14:textId="27C6560A" w:rsidR="004051E6" w:rsidRDefault="004051E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2137" w:rsidRPr="009B2137">
          <w:rPr>
            <w:noProof/>
            <w:lang w:val="ja-JP"/>
          </w:rPr>
          <w:t>1</w:t>
        </w:r>
        <w:r>
          <w:fldChar w:fldCharType="end"/>
        </w:r>
      </w:p>
    </w:sdtContent>
  </w:sdt>
  <w:p w14:paraId="568B082F" w14:textId="77777777" w:rsidR="004051E6" w:rsidRDefault="004051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912958" w14:textId="77777777" w:rsidR="00E85396" w:rsidRDefault="00E85396" w:rsidP="00101951">
      <w:r>
        <w:separator/>
      </w:r>
    </w:p>
  </w:footnote>
  <w:footnote w:type="continuationSeparator" w:id="0">
    <w:p w14:paraId="2176BBDC" w14:textId="77777777" w:rsidR="00E85396" w:rsidRDefault="00E85396" w:rsidP="001019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FF3B14"/>
    <w:multiLevelType w:val="hybridMultilevel"/>
    <w:tmpl w:val="63B81700"/>
    <w:lvl w:ilvl="0" w:tplc="B1A21F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F28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86B9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1CD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006F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F8D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6A8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0801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1A1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7925F33"/>
    <w:multiLevelType w:val="hybridMultilevel"/>
    <w:tmpl w:val="C3DA2638"/>
    <w:lvl w:ilvl="0" w:tplc="7DBE78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789F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4F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D8ED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4CAA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C0D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3A58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0671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D0C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233"/>
    <w:rsid w:val="00001C7D"/>
    <w:rsid w:val="00002CE7"/>
    <w:rsid w:val="00004A23"/>
    <w:rsid w:val="00010CAB"/>
    <w:rsid w:val="00012F67"/>
    <w:rsid w:val="00013BB8"/>
    <w:rsid w:val="0001519D"/>
    <w:rsid w:val="000164FC"/>
    <w:rsid w:val="000200E1"/>
    <w:rsid w:val="000209BA"/>
    <w:rsid w:val="000303DA"/>
    <w:rsid w:val="00031055"/>
    <w:rsid w:val="0003375C"/>
    <w:rsid w:val="0003377A"/>
    <w:rsid w:val="00036061"/>
    <w:rsid w:val="00040ABC"/>
    <w:rsid w:val="000446FB"/>
    <w:rsid w:val="00051F83"/>
    <w:rsid w:val="000525A5"/>
    <w:rsid w:val="00054A5F"/>
    <w:rsid w:val="00057279"/>
    <w:rsid w:val="00061F8E"/>
    <w:rsid w:val="0006279F"/>
    <w:rsid w:val="00063E1C"/>
    <w:rsid w:val="000677A7"/>
    <w:rsid w:val="00067D19"/>
    <w:rsid w:val="00072323"/>
    <w:rsid w:val="0007538F"/>
    <w:rsid w:val="00076B49"/>
    <w:rsid w:val="000777EC"/>
    <w:rsid w:val="000802EE"/>
    <w:rsid w:val="00080CB2"/>
    <w:rsid w:val="00083BAC"/>
    <w:rsid w:val="000862E8"/>
    <w:rsid w:val="00090788"/>
    <w:rsid w:val="0009130C"/>
    <w:rsid w:val="00093089"/>
    <w:rsid w:val="000960C4"/>
    <w:rsid w:val="000A2BE5"/>
    <w:rsid w:val="000A7444"/>
    <w:rsid w:val="000B0149"/>
    <w:rsid w:val="000B4900"/>
    <w:rsid w:val="000C7FD3"/>
    <w:rsid w:val="000D0997"/>
    <w:rsid w:val="000D3D1F"/>
    <w:rsid w:val="000D62FF"/>
    <w:rsid w:val="000E2A4D"/>
    <w:rsid w:val="000E388E"/>
    <w:rsid w:val="000E4368"/>
    <w:rsid w:val="000F18F9"/>
    <w:rsid w:val="00101951"/>
    <w:rsid w:val="00101DF4"/>
    <w:rsid w:val="001037D9"/>
    <w:rsid w:val="00105AF5"/>
    <w:rsid w:val="00113E99"/>
    <w:rsid w:val="001153E8"/>
    <w:rsid w:val="00117122"/>
    <w:rsid w:val="00117CC2"/>
    <w:rsid w:val="0012216C"/>
    <w:rsid w:val="001265E5"/>
    <w:rsid w:val="001302D6"/>
    <w:rsid w:val="00130B24"/>
    <w:rsid w:val="00134F96"/>
    <w:rsid w:val="00135884"/>
    <w:rsid w:val="001364AC"/>
    <w:rsid w:val="001364B7"/>
    <w:rsid w:val="001373FF"/>
    <w:rsid w:val="00145C3B"/>
    <w:rsid w:val="00146A2C"/>
    <w:rsid w:val="001572F4"/>
    <w:rsid w:val="00160E18"/>
    <w:rsid w:val="00162551"/>
    <w:rsid w:val="001642FD"/>
    <w:rsid w:val="001658FE"/>
    <w:rsid w:val="00173FDE"/>
    <w:rsid w:val="001764AD"/>
    <w:rsid w:val="001777F2"/>
    <w:rsid w:val="00177F10"/>
    <w:rsid w:val="00181190"/>
    <w:rsid w:val="00183EFA"/>
    <w:rsid w:val="001841CA"/>
    <w:rsid w:val="00184FD5"/>
    <w:rsid w:val="001851F5"/>
    <w:rsid w:val="0019014A"/>
    <w:rsid w:val="001915B1"/>
    <w:rsid w:val="00191B73"/>
    <w:rsid w:val="00191BE8"/>
    <w:rsid w:val="00197ECA"/>
    <w:rsid w:val="001A0847"/>
    <w:rsid w:val="001A10A4"/>
    <w:rsid w:val="001A1BDE"/>
    <w:rsid w:val="001A2C78"/>
    <w:rsid w:val="001A387A"/>
    <w:rsid w:val="001A4DB8"/>
    <w:rsid w:val="001A5188"/>
    <w:rsid w:val="001A594D"/>
    <w:rsid w:val="001A6DD4"/>
    <w:rsid w:val="001B5382"/>
    <w:rsid w:val="001B5A00"/>
    <w:rsid w:val="001C0896"/>
    <w:rsid w:val="001C0D80"/>
    <w:rsid w:val="001C1E84"/>
    <w:rsid w:val="001C42AC"/>
    <w:rsid w:val="001D0E38"/>
    <w:rsid w:val="001D29AE"/>
    <w:rsid w:val="001D3971"/>
    <w:rsid w:val="001D7988"/>
    <w:rsid w:val="001E6DB9"/>
    <w:rsid w:val="001F2509"/>
    <w:rsid w:val="001F7BB6"/>
    <w:rsid w:val="002009B6"/>
    <w:rsid w:val="002026C1"/>
    <w:rsid w:val="002065B4"/>
    <w:rsid w:val="00211FF6"/>
    <w:rsid w:val="0021708B"/>
    <w:rsid w:val="002174F9"/>
    <w:rsid w:val="00217ECB"/>
    <w:rsid w:val="002301C4"/>
    <w:rsid w:val="00233C72"/>
    <w:rsid w:val="00250054"/>
    <w:rsid w:val="00250481"/>
    <w:rsid w:val="002522D7"/>
    <w:rsid w:val="0025285C"/>
    <w:rsid w:val="00253BF3"/>
    <w:rsid w:val="00253DA2"/>
    <w:rsid w:val="00257F44"/>
    <w:rsid w:val="00260E55"/>
    <w:rsid w:val="00263EA3"/>
    <w:rsid w:val="002661E4"/>
    <w:rsid w:val="002665CB"/>
    <w:rsid w:val="00267510"/>
    <w:rsid w:val="00267A7E"/>
    <w:rsid w:val="00270DDC"/>
    <w:rsid w:val="002716E9"/>
    <w:rsid w:val="0027384E"/>
    <w:rsid w:val="00274C38"/>
    <w:rsid w:val="00274DE9"/>
    <w:rsid w:val="00277EA0"/>
    <w:rsid w:val="00287B8D"/>
    <w:rsid w:val="00292FD4"/>
    <w:rsid w:val="0029367A"/>
    <w:rsid w:val="00294C26"/>
    <w:rsid w:val="00295D02"/>
    <w:rsid w:val="002973C9"/>
    <w:rsid w:val="002A450D"/>
    <w:rsid w:val="002A659D"/>
    <w:rsid w:val="002A6F91"/>
    <w:rsid w:val="002A7683"/>
    <w:rsid w:val="002A78C0"/>
    <w:rsid w:val="002B32BF"/>
    <w:rsid w:val="002B6750"/>
    <w:rsid w:val="002B7594"/>
    <w:rsid w:val="002C3D7A"/>
    <w:rsid w:val="002C4B80"/>
    <w:rsid w:val="002C55A9"/>
    <w:rsid w:val="002C55DB"/>
    <w:rsid w:val="002C5B1B"/>
    <w:rsid w:val="002D32AF"/>
    <w:rsid w:val="002D3BBE"/>
    <w:rsid w:val="002D4148"/>
    <w:rsid w:val="002D434F"/>
    <w:rsid w:val="002D55FF"/>
    <w:rsid w:val="002E53DD"/>
    <w:rsid w:val="002F1624"/>
    <w:rsid w:val="002F2FBB"/>
    <w:rsid w:val="002F6D21"/>
    <w:rsid w:val="002F6D70"/>
    <w:rsid w:val="002F7B5C"/>
    <w:rsid w:val="00300FDF"/>
    <w:rsid w:val="00301A0C"/>
    <w:rsid w:val="00303B53"/>
    <w:rsid w:val="00306C82"/>
    <w:rsid w:val="003072A8"/>
    <w:rsid w:val="0031096C"/>
    <w:rsid w:val="003147C4"/>
    <w:rsid w:val="00316A2C"/>
    <w:rsid w:val="00317B60"/>
    <w:rsid w:val="00320925"/>
    <w:rsid w:val="00320AAE"/>
    <w:rsid w:val="00324168"/>
    <w:rsid w:val="00330A20"/>
    <w:rsid w:val="00331611"/>
    <w:rsid w:val="00333741"/>
    <w:rsid w:val="00334725"/>
    <w:rsid w:val="00335443"/>
    <w:rsid w:val="00347957"/>
    <w:rsid w:val="00351D36"/>
    <w:rsid w:val="00352FE2"/>
    <w:rsid w:val="003552EA"/>
    <w:rsid w:val="00355945"/>
    <w:rsid w:val="00355AD7"/>
    <w:rsid w:val="00356BC4"/>
    <w:rsid w:val="00357527"/>
    <w:rsid w:val="00357A38"/>
    <w:rsid w:val="00363402"/>
    <w:rsid w:val="003638C0"/>
    <w:rsid w:val="0036536E"/>
    <w:rsid w:val="00365377"/>
    <w:rsid w:val="00367A9C"/>
    <w:rsid w:val="00370997"/>
    <w:rsid w:val="00370BC8"/>
    <w:rsid w:val="0038038F"/>
    <w:rsid w:val="003848B6"/>
    <w:rsid w:val="0039299F"/>
    <w:rsid w:val="003957BA"/>
    <w:rsid w:val="003962B0"/>
    <w:rsid w:val="003964AE"/>
    <w:rsid w:val="00396F2A"/>
    <w:rsid w:val="00397161"/>
    <w:rsid w:val="00397A74"/>
    <w:rsid w:val="003A39B3"/>
    <w:rsid w:val="003B12B6"/>
    <w:rsid w:val="003B53FF"/>
    <w:rsid w:val="003C02F2"/>
    <w:rsid w:val="003C1610"/>
    <w:rsid w:val="003C7092"/>
    <w:rsid w:val="003C7A41"/>
    <w:rsid w:val="003D40FF"/>
    <w:rsid w:val="003D71A2"/>
    <w:rsid w:val="003D749A"/>
    <w:rsid w:val="003E3981"/>
    <w:rsid w:val="003E4510"/>
    <w:rsid w:val="003F00E3"/>
    <w:rsid w:val="003F0AA9"/>
    <w:rsid w:val="003F35FB"/>
    <w:rsid w:val="003F5BA7"/>
    <w:rsid w:val="003F627E"/>
    <w:rsid w:val="003F72D0"/>
    <w:rsid w:val="00401654"/>
    <w:rsid w:val="00401944"/>
    <w:rsid w:val="00401C29"/>
    <w:rsid w:val="004036CF"/>
    <w:rsid w:val="004051E6"/>
    <w:rsid w:val="00412BC5"/>
    <w:rsid w:val="00414C68"/>
    <w:rsid w:val="00415812"/>
    <w:rsid w:val="00415FD3"/>
    <w:rsid w:val="004208BE"/>
    <w:rsid w:val="00421621"/>
    <w:rsid w:val="00426025"/>
    <w:rsid w:val="004308B9"/>
    <w:rsid w:val="00430FFB"/>
    <w:rsid w:val="00433723"/>
    <w:rsid w:val="0043452D"/>
    <w:rsid w:val="004367D1"/>
    <w:rsid w:val="00440238"/>
    <w:rsid w:val="0044214C"/>
    <w:rsid w:val="004421FB"/>
    <w:rsid w:val="00443BA2"/>
    <w:rsid w:val="004454A7"/>
    <w:rsid w:val="00446A24"/>
    <w:rsid w:val="00452FF9"/>
    <w:rsid w:val="0045553D"/>
    <w:rsid w:val="0046231C"/>
    <w:rsid w:val="00467022"/>
    <w:rsid w:val="004671F5"/>
    <w:rsid w:val="004710A5"/>
    <w:rsid w:val="00473E55"/>
    <w:rsid w:val="00477DBE"/>
    <w:rsid w:val="00482DCD"/>
    <w:rsid w:val="00482E0C"/>
    <w:rsid w:val="0048353D"/>
    <w:rsid w:val="00486859"/>
    <w:rsid w:val="00486BE4"/>
    <w:rsid w:val="00486CB3"/>
    <w:rsid w:val="004945EE"/>
    <w:rsid w:val="004A14CA"/>
    <w:rsid w:val="004A5D07"/>
    <w:rsid w:val="004A5DF9"/>
    <w:rsid w:val="004A6AF7"/>
    <w:rsid w:val="004B5164"/>
    <w:rsid w:val="004C00E2"/>
    <w:rsid w:val="004C10C4"/>
    <w:rsid w:val="004C793C"/>
    <w:rsid w:val="004C7DA3"/>
    <w:rsid w:val="004E1568"/>
    <w:rsid w:val="004E2697"/>
    <w:rsid w:val="004E380F"/>
    <w:rsid w:val="004E403F"/>
    <w:rsid w:val="004E590F"/>
    <w:rsid w:val="004E6DF6"/>
    <w:rsid w:val="004E6F5A"/>
    <w:rsid w:val="004F0A7F"/>
    <w:rsid w:val="004F39DD"/>
    <w:rsid w:val="004F3A39"/>
    <w:rsid w:val="004F522F"/>
    <w:rsid w:val="004F6382"/>
    <w:rsid w:val="00504904"/>
    <w:rsid w:val="00504B3F"/>
    <w:rsid w:val="00505FBE"/>
    <w:rsid w:val="00510997"/>
    <w:rsid w:val="00511A5D"/>
    <w:rsid w:val="00512B9E"/>
    <w:rsid w:val="00516F8D"/>
    <w:rsid w:val="00526E75"/>
    <w:rsid w:val="00527196"/>
    <w:rsid w:val="005308A9"/>
    <w:rsid w:val="00531E90"/>
    <w:rsid w:val="00537943"/>
    <w:rsid w:val="0054076B"/>
    <w:rsid w:val="005408B4"/>
    <w:rsid w:val="00540DD7"/>
    <w:rsid w:val="00544075"/>
    <w:rsid w:val="0054473F"/>
    <w:rsid w:val="00550949"/>
    <w:rsid w:val="00553ED5"/>
    <w:rsid w:val="00556F4D"/>
    <w:rsid w:val="00557469"/>
    <w:rsid w:val="00557DE1"/>
    <w:rsid w:val="00562E53"/>
    <w:rsid w:val="00565602"/>
    <w:rsid w:val="005724C1"/>
    <w:rsid w:val="00577DF6"/>
    <w:rsid w:val="00583354"/>
    <w:rsid w:val="00583533"/>
    <w:rsid w:val="00584954"/>
    <w:rsid w:val="005860A1"/>
    <w:rsid w:val="00590DA6"/>
    <w:rsid w:val="0059254F"/>
    <w:rsid w:val="00595B0D"/>
    <w:rsid w:val="00595B17"/>
    <w:rsid w:val="00596DD5"/>
    <w:rsid w:val="00596E9F"/>
    <w:rsid w:val="00597CDF"/>
    <w:rsid w:val="005A403D"/>
    <w:rsid w:val="005A7804"/>
    <w:rsid w:val="005B0C9A"/>
    <w:rsid w:val="005B2596"/>
    <w:rsid w:val="005B3681"/>
    <w:rsid w:val="005B3C26"/>
    <w:rsid w:val="005C57A8"/>
    <w:rsid w:val="005C621F"/>
    <w:rsid w:val="005C6625"/>
    <w:rsid w:val="005D2E03"/>
    <w:rsid w:val="005D697D"/>
    <w:rsid w:val="005D7C46"/>
    <w:rsid w:val="005E2389"/>
    <w:rsid w:val="005E4216"/>
    <w:rsid w:val="005E6087"/>
    <w:rsid w:val="005E673D"/>
    <w:rsid w:val="005E6C2E"/>
    <w:rsid w:val="005E6CC5"/>
    <w:rsid w:val="005E7E37"/>
    <w:rsid w:val="005F14FB"/>
    <w:rsid w:val="006001A3"/>
    <w:rsid w:val="006037D0"/>
    <w:rsid w:val="006047C3"/>
    <w:rsid w:val="00613B2B"/>
    <w:rsid w:val="00615531"/>
    <w:rsid w:val="00626565"/>
    <w:rsid w:val="00626FCA"/>
    <w:rsid w:val="00627DF1"/>
    <w:rsid w:val="006309F4"/>
    <w:rsid w:val="006353FD"/>
    <w:rsid w:val="00643F9E"/>
    <w:rsid w:val="00646F28"/>
    <w:rsid w:val="00652D8F"/>
    <w:rsid w:val="00660504"/>
    <w:rsid w:val="00662CD1"/>
    <w:rsid w:val="00670673"/>
    <w:rsid w:val="00672C0D"/>
    <w:rsid w:val="006778AC"/>
    <w:rsid w:val="00681CBD"/>
    <w:rsid w:val="0068276C"/>
    <w:rsid w:val="00684E37"/>
    <w:rsid w:val="00686D69"/>
    <w:rsid w:val="006903B6"/>
    <w:rsid w:val="00690F9F"/>
    <w:rsid w:val="0069343F"/>
    <w:rsid w:val="00693955"/>
    <w:rsid w:val="006A10DF"/>
    <w:rsid w:val="006A2E16"/>
    <w:rsid w:val="006A666A"/>
    <w:rsid w:val="006A6E12"/>
    <w:rsid w:val="006B7D13"/>
    <w:rsid w:val="006C1703"/>
    <w:rsid w:val="006C683D"/>
    <w:rsid w:val="006D0826"/>
    <w:rsid w:val="006D0A2A"/>
    <w:rsid w:val="006D0E62"/>
    <w:rsid w:val="006D0EB5"/>
    <w:rsid w:val="006D10ED"/>
    <w:rsid w:val="006D7056"/>
    <w:rsid w:val="006E0ACD"/>
    <w:rsid w:val="006E3D9B"/>
    <w:rsid w:val="006E70BC"/>
    <w:rsid w:val="006E7D10"/>
    <w:rsid w:val="006F3A3D"/>
    <w:rsid w:val="006F4C62"/>
    <w:rsid w:val="006F5B79"/>
    <w:rsid w:val="006F75DA"/>
    <w:rsid w:val="00704DA8"/>
    <w:rsid w:val="00704E81"/>
    <w:rsid w:val="007106EE"/>
    <w:rsid w:val="007175A3"/>
    <w:rsid w:val="00717751"/>
    <w:rsid w:val="0072259E"/>
    <w:rsid w:val="007247CD"/>
    <w:rsid w:val="00735616"/>
    <w:rsid w:val="00736D9E"/>
    <w:rsid w:val="0074032D"/>
    <w:rsid w:val="007408EF"/>
    <w:rsid w:val="007469E3"/>
    <w:rsid w:val="0075240A"/>
    <w:rsid w:val="00757220"/>
    <w:rsid w:val="00762F0B"/>
    <w:rsid w:val="00763B31"/>
    <w:rsid w:val="00764877"/>
    <w:rsid w:val="00764E44"/>
    <w:rsid w:val="00766E0C"/>
    <w:rsid w:val="00770B55"/>
    <w:rsid w:val="00771ECF"/>
    <w:rsid w:val="0077246B"/>
    <w:rsid w:val="00773FFB"/>
    <w:rsid w:val="00774583"/>
    <w:rsid w:val="00774F35"/>
    <w:rsid w:val="00777BD2"/>
    <w:rsid w:val="00780E90"/>
    <w:rsid w:val="007810E5"/>
    <w:rsid w:val="007813BF"/>
    <w:rsid w:val="00781FB5"/>
    <w:rsid w:val="007820FA"/>
    <w:rsid w:val="007829B1"/>
    <w:rsid w:val="00784F4A"/>
    <w:rsid w:val="00790144"/>
    <w:rsid w:val="007905E3"/>
    <w:rsid w:val="00794DAD"/>
    <w:rsid w:val="00797F72"/>
    <w:rsid w:val="007A0A10"/>
    <w:rsid w:val="007A20E3"/>
    <w:rsid w:val="007A44D7"/>
    <w:rsid w:val="007A71CE"/>
    <w:rsid w:val="007B02DA"/>
    <w:rsid w:val="007B4863"/>
    <w:rsid w:val="007B5888"/>
    <w:rsid w:val="007B7669"/>
    <w:rsid w:val="007C3945"/>
    <w:rsid w:val="007C57A9"/>
    <w:rsid w:val="007D1083"/>
    <w:rsid w:val="007D56F4"/>
    <w:rsid w:val="007D5B5D"/>
    <w:rsid w:val="007D6D4A"/>
    <w:rsid w:val="007D743E"/>
    <w:rsid w:val="007E573E"/>
    <w:rsid w:val="007F0838"/>
    <w:rsid w:val="007F1E88"/>
    <w:rsid w:val="007F40C4"/>
    <w:rsid w:val="007F64CF"/>
    <w:rsid w:val="00802EAB"/>
    <w:rsid w:val="00805862"/>
    <w:rsid w:val="00805B42"/>
    <w:rsid w:val="008163FD"/>
    <w:rsid w:val="00821D6D"/>
    <w:rsid w:val="00822BD0"/>
    <w:rsid w:val="00823C3D"/>
    <w:rsid w:val="008254B7"/>
    <w:rsid w:val="008258AB"/>
    <w:rsid w:val="00825C89"/>
    <w:rsid w:val="00830900"/>
    <w:rsid w:val="00831BD5"/>
    <w:rsid w:val="00831EE7"/>
    <w:rsid w:val="00832F62"/>
    <w:rsid w:val="00834244"/>
    <w:rsid w:val="00836D30"/>
    <w:rsid w:val="00837979"/>
    <w:rsid w:val="00837DDA"/>
    <w:rsid w:val="008437D9"/>
    <w:rsid w:val="00846528"/>
    <w:rsid w:val="008506C6"/>
    <w:rsid w:val="00851A5D"/>
    <w:rsid w:val="008731D7"/>
    <w:rsid w:val="008775FD"/>
    <w:rsid w:val="0087775E"/>
    <w:rsid w:val="008816FD"/>
    <w:rsid w:val="00884584"/>
    <w:rsid w:val="00885561"/>
    <w:rsid w:val="00885CA3"/>
    <w:rsid w:val="00886DB7"/>
    <w:rsid w:val="00891BD5"/>
    <w:rsid w:val="008938CF"/>
    <w:rsid w:val="008941A2"/>
    <w:rsid w:val="008964AA"/>
    <w:rsid w:val="008A5D24"/>
    <w:rsid w:val="008A60C4"/>
    <w:rsid w:val="008A7BF3"/>
    <w:rsid w:val="008B099C"/>
    <w:rsid w:val="008B20CC"/>
    <w:rsid w:val="008B4DEF"/>
    <w:rsid w:val="008B5E6D"/>
    <w:rsid w:val="008C09DC"/>
    <w:rsid w:val="008C22DE"/>
    <w:rsid w:val="008D6C28"/>
    <w:rsid w:val="008E132B"/>
    <w:rsid w:val="008E6578"/>
    <w:rsid w:val="008F244D"/>
    <w:rsid w:val="008F411A"/>
    <w:rsid w:val="008F7B7E"/>
    <w:rsid w:val="0090100E"/>
    <w:rsid w:val="00902AC5"/>
    <w:rsid w:val="00902B42"/>
    <w:rsid w:val="0091008C"/>
    <w:rsid w:val="0091032F"/>
    <w:rsid w:val="00910DA0"/>
    <w:rsid w:val="00915615"/>
    <w:rsid w:val="00920CE4"/>
    <w:rsid w:val="00921E44"/>
    <w:rsid w:val="00923D03"/>
    <w:rsid w:val="00925092"/>
    <w:rsid w:val="009276BB"/>
    <w:rsid w:val="00931E57"/>
    <w:rsid w:val="009347C1"/>
    <w:rsid w:val="00934CBE"/>
    <w:rsid w:val="0094186A"/>
    <w:rsid w:val="00944926"/>
    <w:rsid w:val="00957532"/>
    <w:rsid w:val="00962F56"/>
    <w:rsid w:val="0096761E"/>
    <w:rsid w:val="00970E79"/>
    <w:rsid w:val="00971758"/>
    <w:rsid w:val="00972965"/>
    <w:rsid w:val="00980A63"/>
    <w:rsid w:val="009817B3"/>
    <w:rsid w:val="00984DDF"/>
    <w:rsid w:val="009853EB"/>
    <w:rsid w:val="00985664"/>
    <w:rsid w:val="0099013C"/>
    <w:rsid w:val="00990574"/>
    <w:rsid w:val="009914CB"/>
    <w:rsid w:val="0099501D"/>
    <w:rsid w:val="00997579"/>
    <w:rsid w:val="00997F3D"/>
    <w:rsid w:val="009A1233"/>
    <w:rsid w:val="009A219E"/>
    <w:rsid w:val="009A7623"/>
    <w:rsid w:val="009B08ED"/>
    <w:rsid w:val="009B2137"/>
    <w:rsid w:val="009D1CF3"/>
    <w:rsid w:val="009D5E2B"/>
    <w:rsid w:val="009D6BEF"/>
    <w:rsid w:val="009E1691"/>
    <w:rsid w:val="009E1FA4"/>
    <w:rsid w:val="009E54B4"/>
    <w:rsid w:val="009E63DE"/>
    <w:rsid w:val="009E6B14"/>
    <w:rsid w:val="009F3CA1"/>
    <w:rsid w:val="009F7D16"/>
    <w:rsid w:val="00A01C87"/>
    <w:rsid w:val="00A02486"/>
    <w:rsid w:val="00A02660"/>
    <w:rsid w:val="00A0657F"/>
    <w:rsid w:val="00A06E44"/>
    <w:rsid w:val="00A07C05"/>
    <w:rsid w:val="00A13861"/>
    <w:rsid w:val="00A1552F"/>
    <w:rsid w:val="00A178D9"/>
    <w:rsid w:val="00A21F6D"/>
    <w:rsid w:val="00A2392A"/>
    <w:rsid w:val="00A24D47"/>
    <w:rsid w:val="00A24F3D"/>
    <w:rsid w:val="00A27038"/>
    <w:rsid w:val="00A30B0A"/>
    <w:rsid w:val="00A311C3"/>
    <w:rsid w:val="00A32076"/>
    <w:rsid w:val="00A34A62"/>
    <w:rsid w:val="00A3668E"/>
    <w:rsid w:val="00A40063"/>
    <w:rsid w:val="00A41D47"/>
    <w:rsid w:val="00A51A9A"/>
    <w:rsid w:val="00A52760"/>
    <w:rsid w:val="00A533FB"/>
    <w:rsid w:val="00A55C84"/>
    <w:rsid w:val="00A6035A"/>
    <w:rsid w:val="00A636B7"/>
    <w:rsid w:val="00A64C01"/>
    <w:rsid w:val="00A65671"/>
    <w:rsid w:val="00A66FAA"/>
    <w:rsid w:val="00A676A3"/>
    <w:rsid w:val="00A67AF7"/>
    <w:rsid w:val="00A72667"/>
    <w:rsid w:val="00A747AC"/>
    <w:rsid w:val="00A766DC"/>
    <w:rsid w:val="00A7798D"/>
    <w:rsid w:val="00A807CC"/>
    <w:rsid w:val="00A8101A"/>
    <w:rsid w:val="00A817FE"/>
    <w:rsid w:val="00A84041"/>
    <w:rsid w:val="00A85814"/>
    <w:rsid w:val="00A906BF"/>
    <w:rsid w:val="00A90985"/>
    <w:rsid w:val="00A91549"/>
    <w:rsid w:val="00A91F03"/>
    <w:rsid w:val="00A92F57"/>
    <w:rsid w:val="00A9354F"/>
    <w:rsid w:val="00A974E3"/>
    <w:rsid w:val="00AA133C"/>
    <w:rsid w:val="00AA1827"/>
    <w:rsid w:val="00AA22F2"/>
    <w:rsid w:val="00AA289B"/>
    <w:rsid w:val="00AA5F5E"/>
    <w:rsid w:val="00AB5160"/>
    <w:rsid w:val="00AB5949"/>
    <w:rsid w:val="00AC25A5"/>
    <w:rsid w:val="00AC4CBF"/>
    <w:rsid w:val="00AD1503"/>
    <w:rsid w:val="00AD36D3"/>
    <w:rsid w:val="00AD3C5C"/>
    <w:rsid w:val="00AD454A"/>
    <w:rsid w:val="00AD6025"/>
    <w:rsid w:val="00AE00E5"/>
    <w:rsid w:val="00AE1554"/>
    <w:rsid w:val="00AE2964"/>
    <w:rsid w:val="00AE575A"/>
    <w:rsid w:val="00AE74A2"/>
    <w:rsid w:val="00AE750A"/>
    <w:rsid w:val="00AF19CA"/>
    <w:rsid w:val="00AF1AA1"/>
    <w:rsid w:val="00AF6288"/>
    <w:rsid w:val="00AF65E8"/>
    <w:rsid w:val="00AF7898"/>
    <w:rsid w:val="00B0054E"/>
    <w:rsid w:val="00B006AB"/>
    <w:rsid w:val="00B01156"/>
    <w:rsid w:val="00B0703D"/>
    <w:rsid w:val="00B10E02"/>
    <w:rsid w:val="00B115CE"/>
    <w:rsid w:val="00B11D59"/>
    <w:rsid w:val="00B12DBE"/>
    <w:rsid w:val="00B14D71"/>
    <w:rsid w:val="00B1740D"/>
    <w:rsid w:val="00B231A5"/>
    <w:rsid w:val="00B30891"/>
    <w:rsid w:val="00B367C8"/>
    <w:rsid w:val="00B37206"/>
    <w:rsid w:val="00B521E6"/>
    <w:rsid w:val="00B5420B"/>
    <w:rsid w:val="00B561D0"/>
    <w:rsid w:val="00B57F1F"/>
    <w:rsid w:val="00B62177"/>
    <w:rsid w:val="00B63085"/>
    <w:rsid w:val="00B64388"/>
    <w:rsid w:val="00B64B3A"/>
    <w:rsid w:val="00B75FA8"/>
    <w:rsid w:val="00B81236"/>
    <w:rsid w:val="00B8223F"/>
    <w:rsid w:val="00B84E51"/>
    <w:rsid w:val="00B858EE"/>
    <w:rsid w:val="00B90B9B"/>
    <w:rsid w:val="00B92C59"/>
    <w:rsid w:val="00B961B7"/>
    <w:rsid w:val="00BA106F"/>
    <w:rsid w:val="00BA79F1"/>
    <w:rsid w:val="00BA7B6E"/>
    <w:rsid w:val="00BB1EB5"/>
    <w:rsid w:val="00BB2C2D"/>
    <w:rsid w:val="00BB3577"/>
    <w:rsid w:val="00BB4A6E"/>
    <w:rsid w:val="00BC4F71"/>
    <w:rsid w:val="00BC56BF"/>
    <w:rsid w:val="00BC577F"/>
    <w:rsid w:val="00BC5995"/>
    <w:rsid w:val="00BC6655"/>
    <w:rsid w:val="00BD1474"/>
    <w:rsid w:val="00BD26D6"/>
    <w:rsid w:val="00BD6546"/>
    <w:rsid w:val="00BD66C4"/>
    <w:rsid w:val="00BE142C"/>
    <w:rsid w:val="00BE194B"/>
    <w:rsid w:val="00BE2A61"/>
    <w:rsid w:val="00BE34D4"/>
    <w:rsid w:val="00BF025A"/>
    <w:rsid w:val="00BF104B"/>
    <w:rsid w:val="00BF399D"/>
    <w:rsid w:val="00C00FDC"/>
    <w:rsid w:val="00C10632"/>
    <w:rsid w:val="00C11FAB"/>
    <w:rsid w:val="00C12E30"/>
    <w:rsid w:val="00C13F54"/>
    <w:rsid w:val="00C1455B"/>
    <w:rsid w:val="00C1732D"/>
    <w:rsid w:val="00C21F5A"/>
    <w:rsid w:val="00C24712"/>
    <w:rsid w:val="00C24CE4"/>
    <w:rsid w:val="00C32D4B"/>
    <w:rsid w:val="00C32F9D"/>
    <w:rsid w:val="00C34CD3"/>
    <w:rsid w:val="00C35AFF"/>
    <w:rsid w:val="00C36F6D"/>
    <w:rsid w:val="00C4113E"/>
    <w:rsid w:val="00C417C0"/>
    <w:rsid w:val="00C422CE"/>
    <w:rsid w:val="00C43D33"/>
    <w:rsid w:val="00C46A3E"/>
    <w:rsid w:val="00C50F80"/>
    <w:rsid w:val="00C53CE4"/>
    <w:rsid w:val="00C546FC"/>
    <w:rsid w:val="00C556AB"/>
    <w:rsid w:val="00C573D2"/>
    <w:rsid w:val="00C6086E"/>
    <w:rsid w:val="00C71A03"/>
    <w:rsid w:val="00C71AAE"/>
    <w:rsid w:val="00C74045"/>
    <w:rsid w:val="00C76ABF"/>
    <w:rsid w:val="00C81E66"/>
    <w:rsid w:val="00C865E1"/>
    <w:rsid w:val="00C87048"/>
    <w:rsid w:val="00C93AAF"/>
    <w:rsid w:val="00C95581"/>
    <w:rsid w:val="00CA210A"/>
    <w:rsid w:val="00CA5CCA"/>
    <w:rsid w:val="00CA6896"/>
    <w:rsid w:val="00CA7704"/>
    <w:rsid w:val="00CB2578"/>
    <w:rsid w:val="00CB273D"/>
    <w:rsid w:val="00CB6A6C"/>
    <w:rsid w:val="00CC0C85"/>
    <w:rsid w:val="00CC1E69"/>
    <w:rsid w:val="00CC22A6"/>
    <w:rsid w:val="00CC2A5F"/>
    <w:rsid w:val="00CD21E8"/>
    <w:rsid w:val="00CD7D88"/>
    <w:rsid w:val="00CE17D2"/>
    <w:rsid w:val="00CE327F"/>
    <w:rsid w:val="00CE60AD"/>
    <w:rsid w:val="00CF4058"/>
    <w:rsid w:val="00CF4D5F"/>
    <w:rsid w:val="00CF76DD"/>
    <w:rsid w:val="00CF7FCC"/>
    <w:rsid w:val="00D00222"/>
    <w:rsid w:val="00D117E7"/>
    <w:rsid w:val="00D11E7B"/>
    <w:rsid w:val="00D1647C"/>
    <w:rsid w:val="00D170C0"/>
    <w:rsid w:val="00D17C33"/>
    <w:rsid w:val="00D31200"/>
    <w:rsid w:val="00D32710"/>
    <w:rsid w:val="00D33B71"/>
    <w:rsid w:val="00D3669C"/>
    <w:rsid w:val="00D37580"/>
    <w:rsid w:val="00D44FD9"/>
    <w:rsid w:val="00D47D2D"/>
    <w:rsid w:val="00D50445"/>
    <w:rsid w:val="00D52E6D"/>
    <w:rsid w:val="00D60C43"/>
    <w:rsid w:val="00D65089"/>
    <w:rsid w:val="00D6722C"/>
    <w:rsid w:val="00D717B1"/>
    <w:rsid w:val="00D80411"/>
    <w:rsid w:val="00D82C38"/>
    <w:rsid w:val="00D908EC"/>
    <w:rsid w:val="00D90D1B"/>
    <w:rsid w:val="00D916D2"/>
    <w:rsid w:val="00D93D03"/>
    <w:rsid w:val="00DA2013"/>
    <w:rsid w:val="00DA331E"/>
    <w:rsid w:val="00DA5D8D"/>
    <w:rsid w:val="00DA77A7"/>
    <w:rsid w:val="00DB1552"/>
    <w:rsid w:val="00DB47DB"/>
    <w:rsid w:val="00DB779D"/>
    <w:rsid w:val="00DB7A78"/>
    <w:rsid w:val="00DC4F0C"/>
    <w:rsid w:val="00DD5CF3"/>
    <w:rsid w:val="00DE05F0"/>
    <w:rsid w:val="00DE0E19"/>
    <w:rsid w:val="00DE53BD"/>
    <w:rsid w:val="00DE6A36"/>
    <w:rsid w:val="00DE7831"/>
    <w:rsid w:val="00DF1A3A"/>
    <w:rsid w:val="00DF6C54"/>
    <w:rsid w:val="00E00DE7"/>
    <w:rsid w:val="00E0482C"/>
    <w:rsid w:val="00E05A1B"/>
    <w:rsid w:val="00E1075E"/>
    <w:rsid w:val="00E114F9"/>
    <w:rsid w:val="00E130A1"/>
    <w:rsid w:val="00E14500"/>
    <w:rsid w:val="00E156B3"/>
    <w:rsid w:val="00E1664F"/>
    <w:rsid w:val="00E206CD"/>
    <w:rsid w:val="00E21B5E"/>
    <w:rsid w:val="00E2203F"/>
    <w:rsid w:val="00E33CB0"/>
    <w:rsid w:val="00E36B73"/>
    <w:rsid w:val="00E403C8"/>
    <w:rsid w:val="00E411C2"/>
    <w:rsid w:val="00E4292C"/>
    <w:rsid w:val="00E45A54"/>
    <w:rsid w:val="00E4619C"/>
    <w:rsid w:val="00E46243"/>
    <w:rsid w:val="00E477A5"/>
    <w:rsid w:val="00E500C0"/>
    <w:rsid w:val="00E669DA"/>
    <w:rsid w:val="00E6744D"/>
    <w:rsid w:val="00E67AEF"/>
    <w:rsid w:val="00E7026F"/>
    <w:rsid w:val="00E71029"/>
    <w:rsid w:val="00E71E30"/>
    <w:rsid w:val="00E76D2E"/>
    <w:rsid w:val="00E77D87"/>
    <w:rsid w:val="00E835D9"/>
    <w:rsid w:val="00E84CAF"/>
    <w:rsid w:val="00E85396"/>
    <w:rsid w:val="00E933D3"/>
    <w:rsid w:val="00E9368C"/>
    <w:rsid w:val="00E9508A"/>
    <w:rsid w:val="00E9622D"/>
    <w:rsid w:val="00E975B5"/>
    <w:rsid w:val="00E97FB9"/>
    <w:rsid w:val="00EA0ADA"/>
    <w:rsid w:val="00EA0B4F"/>
    <w:rsid w:val="00EA33DE"/>
    <w:rsid w:val="00EA44A2"/>
    <w:rsid w:val="00EA79FF"/>
    <w:rsid w:val="00EB037E"/>
    <w:rsid w:val="00EB21DF"/>
    <w:rsid w:val="00EB3B8B"/>
    <w:rsid w:val="00EB53A5"/>
    <w:rsid w:val="00EC23E4"/>
    <w:rsid w:val="00EC309F"/>
    <w:rsid w:val="00EC420B"/>
    <w:rsid w:val="00ED0E50"/>
    <w:rsid w:val="00ED263F"/>
    <w:rsid w:val="00ED3799"/>
    <w:rsid w:val="00ED3DD4"/>
    <w:rsid w:val="00EE433A"/>
    <w:rsid w:val="00EF2B5D"/>
    <w:rsid w:val="00EF3286"/>
    <w:rsid w:val="00EF621F"/>
    <w:rsid w:val="00EF6A25"/>
    <w:rsid w:val="00F00BFA"/>
    <w:rsid w:val="00F037FF"/>
    <w:rsid w:val="00F04A3E"/>
    <w:rsid w:val="00F10263"/>
    <w:rsid w:val="00F16875"/>
    <w:rsid w:val="00F303CA"/>
    <w:rsid w:val="00F3098D"/>
    <w:rsid w:val="00F30C9A"/>
    <w:rsid w:val="00F35A66"/>
    <w:rsid w:val="00F42404"/>
    <w:rsid w:val="00F43561"/>
    <w:rsid w:val="00F43D4F"/>
    <w:rsid w:val="00F46083"/>
    <w:rsid w:val="00F52F3C"/>
    <w:rsid w:val="00F54A56"/>
    <w:rsid w:val="00F54F0E"/>
    <w:rsid w:val="00F56760"/>
    <w:rsid w:val="00F5741E"/>
    <w:rsid w:val="00F638A1"/>
    <w:rsid w:val="00F64300"/>
    <w:rsid w:val="00F66703"/>
    <w:rsid w:val="00F727E3"/>
    <w:rsid w:val="00F8528E"/>
    <w:rsid w:val="00F86250"/>
    <w:rsid w:val="00F93DCB"/>
    <w:rsid w:val="00FA081F"/>
    <w:rsid w:val="00FA51EC"/>
    <w:rsid w:val="00FA5AF8"/>
    <w:rsid w:val="00FA7063"/>
    <w:rsid w:val="00FB0B5A"/>
    <w:rsid w:val="00FB0D0B"/>
    <w:rsid w:val="00FB324D"/>
    <w:rsid w:val="00FB36C0"/>
    <w:rsid w:val="00FB3A98"/>
    <w:rsid w:val="00FB4464"/>
    <w:rsid w:val="00FB6AEF"/>
    <w:rsid w:val="00FC78F5"/>
    <w:rsid w:val="00FD1D8D"/>
    <w:rsid w:val="00FD2167"/>
    <w:rsid w:val="00FD3BAF"/>
    <w:rsid w:val="00FD4FA7"/>
    <w:rsid w:val="00FE1A68"/>
    <w:rsid w:val="00FE2FC7"/>
    <w:rsid w:val="00FE3446"/>
    <w:rsid w:val="00FE46B7"/>
    <w:rsid w:val="00FE54C3"/>
    <w:rsid w:val="00FE7714"/>
    <w:rsid w:val="00FF1647"/>
    <w:rsid w:val="00FF2750"/>
    <w:rsid w:val="00FF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70BCE0"/>
  <w15:docId w15:val="{DCB55CBC-24C9-46B4-A072-19A4C9F1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0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9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1951"/>
  </w:style>
  <w:style w:type="paragraph" w:styleId="a5">
    <w:name w:val="footer"/>
    <w:basedOn w:val="a"/>
    <w:link w:val="a6"/>
    <w:uiPriority w:val="99"/>
    <w:unhideWhenUsed/>
    <w:rsid w:val="001019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1951"/>
  </w:style>
  <w:style w:type="paragraph" w:styleId="a7">
    <w:name w:val="Balloon Text"/>
    <w:basedOn w:val="a"/>
    <w:link w:val="a8"/>
    <w:uiPriority w:val="99"/>
    <w:semiHidden/>
    <w:unhideWhenUsed/>
    <w:rsid w:val="00DA77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A77A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74DE9"/>
  </w:style>
  <w:style w:type="paragraph" w:styleId="Web">
    <w:name w:val="Normal (Web)"/>
    <w:basedOn w:val="a"/>
    <w:uiPriority w:val="99"/>
    <w:semiHidden/>
    <w:unhideWhenUsed/>
    <w:rsid w:val="00274D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061F8E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F43D4F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B8223F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B8223F"/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rsid w:val="00B8223F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8223F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B8223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F52F3C"/>
  </w:style>
  <w:style w:type="table" w:styleId="2">
    <w:name w:val="Light List"/>
    <w:basedOn w:val="a1"/>
    <w:uiPriority w:val="61"/>
    <w:rsid w:val="00397A74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5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37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0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995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41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159192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326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747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7946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0969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266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3374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1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7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9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45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713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335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43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014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468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6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5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5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896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216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398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259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326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735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2017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9003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0144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2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4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8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3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09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89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01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5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8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7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858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159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406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61926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0775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5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68439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157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53255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058815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9454498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5346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1444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315446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09353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8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51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64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55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57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CC33C-B6DC-4F44-8A01-E1E679D9A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中部大学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</dc:creator>
  <cp:keywords/>
  <dc:description/>
  <cp:lastModifiedBy>koichi hasegawa</cp:lastModifiedBy>
  <cp:revision>2</cp:revision>
  <cp:lastPrinted>2016-10-28T02:07:00Z</cp:lastPrinted>
  <dcterms:created xsi:type="dcterms:W3CDTF">2018-02-08T04:05:00Z</dcterms:created>
  <dcterms:modified xsi:type="dcterms:W3CDTF">2018-02-08T04:05:00Z</dcterms:modified>
</cp:coreProperties>
</file>